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720" w:leader="none"/>
          <w:tab w:val="left" w:pos="900" w:leader="none"/>
        </w:tabs>
        <w:autoSpaceDE w:val="false"/>
        <w:spacing w:lineRule="auto" w:line="480"/>
        <w:rPr/>
      </w:pPr>
      <w:r>
        <w:rPr>
          <w:b/>
          <w:bCs/>
          <w:lang w:val="en-GB"/>
        </w:rPr>
        <w:t>Additional file 8-</w:t>
      </w:r>
      <w:r>
        <w:rPr/>
        <w:t xml:space="preserve"> COGs involved in transcription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41"/>
        <w:gridCol w:w="8313"/>
      </w:tblGrid>
      <w:tr>
        <w:trPr>
          <w:trHeight w:val="255" w:hRule="atLeast"/>
        </w:trPr>
        <w:tc>
          <w:tcPr>
            <w:tcW w:w="10188" w:type="dxa"/>
            <w:gridSpan w:val="3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asal transcription fac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G</w:t>
            </w:r>
          </w:p>
        </w:tc>
        <w:tc>
          <w:tcPr>
            <w:tcW w:w="7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831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085</w:t>
            </w:r>
          </w:p>
        </w:tc>
        <w:tc>
          <w:tcPr>
            <w:tcW w:w="741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, beta subunit/140 kD subuni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19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elongation fac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2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NA-directed RNA polymerase, alpha subunit/40 kD subuni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31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anosine polyphosphate pyrophosphohydrolases/synthetase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37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i2+-binding GTPase involved in regulation of expression and maturation of urease and hydrogenas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51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KJ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uperfamily II DNA and RNA helicase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51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TKL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/threonine protein kinas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55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uperfamily II DNA/RNA helicases, SNF2 family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56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, sigma subunit (sigma70/sigma32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78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termination fac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78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elongation fac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84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-dependent protein deacetylases, SIR2 family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06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NA or RNA helicases of superfamily II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09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, subunit E'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15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termination fac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19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 specialized sigma subuni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1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3-related DNA helicase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2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G-like helicas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22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helicase TIP49, TBP-interacting prote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24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B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one acetyltransferas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27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d shock protein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29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RNA-binding protein homologous to eukaryotic snRNP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0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 factor homologous to NACalpha-BTF3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40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initiation factor TFIIIB, Brf1 subunit/Transcription initiation factor TFIIB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50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NA-directed RNA polymerase specialized sigma subunit, sigma54 homolog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58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chaeal DNA-binding prote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59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, subunit M/Transcription elongation factor TFII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59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NA-directed RNA polymerase specialized sigma subunit, sigma24 homolog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64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, subunit N (RpoN/RPB10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67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initiation factor IIE, alpha subuni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75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, subunit K/omega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76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, subunit L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81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 factor, homolog of eukaryotic MBF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8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ge shock protein A (IM30), suppresses sigma54-dependent transcripti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95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erol-3-phosphate responsive antiterminator (mRNA-binding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95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mall nuclear ribonucleoprotein (snRNP) homolog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99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, subunit RPC10 (contains C4-type Zn-finger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01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NA-directed RNA polymerase, subunit H, RpoH/RPB5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09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, subunit 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1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ATA-box binding protein (TBP), component of TFIID and TFIIIB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18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accessory prote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20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aC-type DNA-binding domain-containing protein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7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rstar, RNAse (barnase) inhibi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74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nucleic-acid-binding protein implicated in transcription terminati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77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NA-binding HTH domain-containing protein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9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actor for inversion stimulation Fis, transcriptional activ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28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activator of acetoin/glycerol metabolism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32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enylacetic acid-responsive transcriptional repress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34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DNA-directed RNA polymerase, delta subuni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56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ge anti-repressor prote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61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phage antirepress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71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NA-binding winged-HTH domain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7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antitermin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93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antitermin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56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antitermin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57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itol operon activ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64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methylas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72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activator, adenine-specific DNA methyltransferas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77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ribonuclease II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90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tic competence transcription fac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9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sensor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94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RNA polymerase sigma factor containing a TPR repeat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2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 factor of the Forkhead/HNF3 family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cycle control prote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0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chondrial DNA-directed RNA polymeras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 III, subunit C34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2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initiation factor IIA, gamma subuni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D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ll cycle control protein, G10 family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4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polymerase II transcription initiation/nucleotide excision repair factor TFIIH, subunit TFB2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4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D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yb superfamily proteins, including transcription factors and mRNA splicing fac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5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polymerase II transcription initiation/nucleotide excision repair factor TFIIH, subunit SSL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5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A polymerase II assessory fac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6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 initiation factor TFIID, subunit TAF10 (also component of histone acetyltransferase SAGA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6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B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cleosome-binding factor SPN, POB3 subuni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7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initiation factor IIE, beta subuni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7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initiation factor TFIID, subunit TAF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9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FIIF-interacting CTD phosphatases, including NLI-interacting fac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2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initiation factor TFIID, subunit TAF13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25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initiation factor TFIID, subunit TAF11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62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 initiation factor TFIID, subunit TAF12 (also component of histone acetyltransferase SAGA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64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TA Zn-finger-containing transcription fac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25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antitermin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45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istone acetyltransferase HPA2 and related acetyltransferase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55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ribonuclease 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57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sRNA-specific ribonucleas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19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K</w:t>
            </w:r>
          </w:p>
        </w:tc>
        <w:tc>
          <w:tcPr>
            <w:tcW w:w="8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-repair coupling factor (superfamily II helicase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00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metal-binding transcription fac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08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-directed RNA polymerase, beta' subunit/160 kD subuni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27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nucleotide-binding protein containing TIR -like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512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K</w:t>
            </w:r>
          </w:p>
        </w:tc>
        <w:tc>
          <w:tcPr>
            <w:tcW w:w="8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mbrane protein putatively involved in post-translational modification of the autoinducing quorum-sensing peptide</w:t>
            </w:r>
          </w:p>
        </w:tc>
      </w:tr>
      <w:tr>
        <w:trPr>
          <w:trHeight w:val="255" w:hRule="atLeast"/>
        </w:trPr>
        <w:tc>
          <w:tcPr>
            <w:tcW w:w="10188" w:type="dxa"/>
            <w:gridSpan w:val="3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G</w:t>
            </w:r>
          </w:p>
        </w:tc>
        <w:tc>
          <w:tcPr>
            <w:tcW w:w="741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831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745</w:t>
            </w:r>
          </w:p>
        </w:tc>
        <w:tc>
          <w:tcPr>
            <w:tcW w:w="741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</w:t>
            </w:r>
          </w:p>
        </w:tc>
        <w:tc>
          <w:tcPr>
            <w:tcW w:w="831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sponse regulators consisting of a CheY-like receiver domain and a winged-helix DNA-binding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0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gulators of stationary/sporulation gene expressi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74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NU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gative regulator of flagellin synthesis (anti-sigma28 factor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07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gulator of competence-specific gene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27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sponse regulator of the LytR/AlgR family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90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gulator of nitric oxide reductase transcripti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21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tirepressor regulating drug resistance, predicted signal transduction N-terminal membrane componen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56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sponse regulator of citrate/malate metabolism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56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sponse regulator consisting of a CheY-like receiver domain and a Fis-type HTH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65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gma54-dependent transcription regulator containing an AAA-type ATPase domain and a DNA-binding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6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gulator of arginine metabolism and related MADS box-containing transcription fac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9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polymerase II transcriptional regulation medi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19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sponse regulator containing a CheY-like receiver domain and an HTH DNA-binding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8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gar diacid utilization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20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</w:t>
            </w:r>
          </w:p>
        </w:tc>
        <w:tc>
          <w:tcPr>
            <w:tcW w:w="8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rine phosphatase RsbU, regulator of sigma subuni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97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S-response transcriptional repressors (RecA-mediated autopeptidases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16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or of sigma D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4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sponse regulator containing a CheY-like receiver domain and an HD-GYP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58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64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78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81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cription activ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086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s containing the CopG/Arc/MetJ DNA-binding domain and a metal-binding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16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s containing a DNA-binding HTH domain and an aminotransferase domain (MocR family) and their eukaryotic ortholog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22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s containing an AAA-type ATPase domain and a DNA-binding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1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1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2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-dependent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2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, consists of a Zn-ribbon and ATP-cone domain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2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s, similar to M. xanthus CarD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3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 of a riboflavin/FAD biosynthetic oper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4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G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s of sugar metabolism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7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8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 containing the HTH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9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9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41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4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 of heat shock gen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43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inine repress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47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47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49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51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52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transcriptional regulator, homolog of Bvg accessory fac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52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5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G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/sugar kinas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60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67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69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70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72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73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7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77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8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84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94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G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/sugar kinase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98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stress-responsive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18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18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34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37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39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, contains sigma factor-related N-terminal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52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80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86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 containing an HTH domain and an uncharacterized domain shared with the mammalian protein Schlafe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90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dependent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9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94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97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p operon repress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05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06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 of met regul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3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35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35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 containing an HTH domain fused to a Zn-ribbo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42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4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60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 containing GAF, AAA-type ATPase, and DNA binding domain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60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s containing the CopG/Arc/MetJ DNA-binding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62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 with C-terminal CBS domain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6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65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68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72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8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82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 containing PAS, AAA-type ATPase, and DNA-binding domain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88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90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10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 containing CBS domain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18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19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46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eiotropic transcriptional repress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73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74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8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 with an HTH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95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97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 containing an amidase domain and an AraC-type DNA-binding HTH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978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, effector-binding domain/component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00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, BolA superfamily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34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450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 regulator of the Arc/MetJ clas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49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 regulator containing HTH domain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631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 regulator, contains HTH domain (MarR family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66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membrane transcriptional regulator (anti-sigma factor)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30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195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2524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al regulator, contains C-terminal CBS domain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328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gulator of aromatic amino acids metabolism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446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anscriptional repressor of class III stress genes</w:t>
            </w:r>
          </w:p>
        </w:tc>
      </w:tr>
      <w:tr>
        <w:trPr>
          <w:trHeight w:val="255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175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pressor</w:t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G562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</w:t>
            </w:r>
          </w:p>
        </w:tc>
        <w:tc>
          <w:tcPr>
            <w:tcW w:w="8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dicted transcription regulator containing HTH domain</w:t>
            </w:r>
          </w:p>
        </w:tc>
      </w:tr>
    </w:tbl>
    <w:p>
      <w:pPr>
        <w:pStyle w:val="Normal"/>
        <w:tabs>
          <w:tab w:val="clear" w:pos="708"/>
          <w:tab w:val="right" w:pos="720" w:leader="none"/>
          <w:tab w:val="left" w:pos="900" w:leader="none"/>
        </w:tabs>
        <w:autoSpaceDE w:val="false"/>
        <w:spacing w:lineRule="auto" w:line="480"/>
        <w:rPr>
          <w:b/>
          <w:b/>
          <w:bCs/>
          <w:smallCaps/>
          <w:lang w:val="en-GB"/>
        </w:rPr>
      </w:pPr>
      <w:r>
        <w:rPr>
          <w:b/>
          <w:bCs/>
          <w:smallCaps/>
          <w:lang w:val="en-GB"/>
        </w:rPr>
      </w:r>
    </w:p>
    <w:p>
      <w:pPr>
        <w:pStyle w:val="Normal"/>
        <w:tabs>
          <w:tab w:val="clear" w:pos="708"/>
          <w:tab w:val="right" w:pos="720" w:leader="none"/>
          <w:tab w:val="left" w:pos="900" w:leader="none"/>
        </w:tabs>
        <w:spacing w:lineRule="auto" w:line="480"/>
        <w:rPr>
          <w:b/>
          <w:b/>
          <w:bCs/>
          <w:smallCaps/>
          <w:lang w:val="en-GB"/>
        </w:rPr>
      </w:pPr>
      <w:r>
        <w:rPr>
          <w:b/>
          <w:bCs/>
          <w:smallCaps/>
          <w:lang w:val="en-GB"/>
        </w:rPr>
      </w:r>
    </w:p>
    <w:sectPr>
      <w:type w:val="nextPage"/>
      <w:pgSz w:w="11906" w:h="16838"/>
      <w:pgMar w:left="1418" w:right="1418" w:gutter="0" w:header="0" w:top="1418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u w:val="none"/>
    </w:rPr>
  </w:style>
  <w:style w:type="character" w:styleId="WW8Num3z1">
    <w:name w:val="WW8Num3z1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fr-FR" w:bidi="ar-SA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2:55:00Z</dcterms:created>
  <dc:creator>vicky</dc:creator>
  <dc:description/>
  <cp:keywords/>
  <dc:language>en-US</dc:language>
  <cp:lastModifiedBy>harr04</cp:lastModifiedBy>
  <cp:lastPrinted>2009-02-04T18:30:00Z</cp:lastPrinted>
  <dcterms:modified xsi:type="dcterms:W3CDTF">2009-05-13T12:55:00Z</dcterms:modified>
  <cp:revision>2</cp:revision>
  <dc:subject/>
  <dc:title>Online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